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C58941" w14:textId="76F9562E" w:rsidR="005C50D7" w:rsidRDefault="005C50D7" w:rsidP="00430711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1091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11091B" w:rsidRPr="00490D0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SE"/>
        </w:rPr>
        <w:t>1</w:t>
      </w:r>
      <w:bookmarkStart w:id="0" w:name="_GoBack"/>
      <w:bookmarkEnd w:id="0"/>
    </w:p>
    <w:tbl>
      <w:tblPr>
        <w:tblStyle w:val="TableGrid"/>
        <w:tblW w:w="11160" w:type="dxa"/>
        <w:tblInd w:w="-545" w:type="dxa"/>
        <w:tblLook w:val="04A0" w:firstRow="1" w:lastRow="0" w:firstColumn="1" w:lastColumn="0" w:noHBand="0" w:noVBand="1"/>
      </w:tblPr>
      <w:tblGrid>
        <w:gridCol w:w="3354"/>
        <w:gridCol w:w="7806"/>
      </w:tblGrid>
      <w:tr w:rsidR="005C50D7" w14:paraId="58683484" w14:textId="77777777" w:rsidTr="00490D02">
        <w:tc>
          <w:tcPr>
            <w:tcW w:w="11160" w:type="dxa"/>
            <w:gridSpan w:val="2"/>
          </w:tcPr>
          <w:p w14:paraId="68EDCBF9" w14:textId="4D9F9BC5" w:rsidR="005C50D7" w:rsidRPr="005C50D7" w:rsidRDefault="005C50D7" w:rsidP="005C50D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50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hemically modified crRNA and HDR templates were used to introduce the POLA2 p.Ile96Thr variant</w:t>
            </w:r>
          </w:p>
        </w:tc>
      </w:tr>
      <w:tr w:rsidR="005C50D7" w14:paraId="6D52111E" w14:textId="77777777" w:rsidTr="00490D02">
        <w:tc>
          <w:tcPr>
            <w:tcW w:w="3354" w:type="dxa"/>
          </w:tcPr>
          <w:p w14:paraId="51FA5396" w14:textId="77777777" w:rsidR="005C50D7" w:rsidRPr="003F59F1" w:rsidRDefault="005C50D7" w:rsidP="005C50D7">
            <w:pPr>
              <w:rPr>
                <w:rFonts w:ascii="Times New Roman" w:hAnsi="Times New Roman" w:cs="Times New Roman"/>
              </w:rPr>
            </w:pPr>
            <w:r w:rsidRPr="003F59F1">
              <w:rPr>
                <w:rFonts w:ascii="Times New Roman" w:hAnsi="Times New Roman" w:cs="Times New Roman"/>
              </w:rPr>
              <w:t>Alt-R crRNA – POLA2 target exon 3 for p.Ile96Thr Knock-in</w:t>
            </w:r>
          </w:p>
          <w:p w14:paraId="30B39D9F" w14:textId="0B65721E" w:rsidR="005C50D7" w:rsidRPr="003F59F1" w:rsidRDefault="005C50D7" w:rsidP="005C50D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9F1">
              <w:rPr>
                <w:rFonts w:ascii="Times New Roman" w:hAnsi="Times New Roman" w:cs="Times New Roman"/>
              </w:rPr>
              <w:t>crRNA</w:t>
            </w:r>
          </w:p>
        </w:tc>
        <w:tc>
          <w:tcPr>
            <w:tcW w:w="7806" w:type="dxa"/>
          </w:tcPr>
          <w:p w14:paraId="75B2A54A" w14:textId="514A70D6" w:rsidR="005C50D7" w:rsidRPr="003F59F1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9F1">
              <w:rPr>
                <w:rFonts w:ascii="Times New Roman" w:hAnsi="Times New Roman" w:cs="Times New Roman"/>
              </w:rPr>
              <w:t>5’-AAAAGGAUACAGCUCUUGAA-3’</w:t>
            </w:r>
          </w:p>
        </w:tc>
      </w:tr>
      <w:tr w:rsidR="005C50D7" w14:paraId="481A5324" w14:textId="77777777" w:rsidTr="00490D02">
        <w:tc>
          <w:tcPr>
            <w:tcW w:w="3354" w:type="dxa"/>
          </w:tcPr>
          <w:p w14:paraId="00679DA5" w14:textId="0521BB1E" w:rsidR="005C50D7" w:rsidRPr="003F59F1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02">
              <w:rPr>
                <w:rFonts w:ascii="Times New Roman" w:hAnsi="Times New Roman" w:cs="Times New Roman"/>
              </w:rPr>
              <w:t>POLA2 p.Ile96Thr HDR plus strand (HDR+)</w:t>
            </w:r>
          </w:p>
        </w:tc>
        <w:tc>
          <w:tcPr>
            <w:tcW w:w="7806" w:type="dxa"/>
          </w:tcPr>
          <w:p w14:paraId="3092DE1F" w14:textId="260A9C28" w:rsidR="005C50D7" w:rsidRPr="00490D02" w:rsidRDefault="005C50D7" w:rsidP="005C50D7">
            <w:pPr>
              <w:rPr>
                <w:rFonts w:ascii="Times New Roman" w:hAnsi="Times New Roman" w:cs="Times New Roman"/>
              </w:rPr>
            </w:pPr>
            <w:r w:rsidRPr="00490D02">
              <w:rPr>
                <w:rFonts w:ascii="Times New Roman" w:hAnsi="Times New Roman" w:cs="Times New Roman"/>
              </w:rPr>
              <w:t>5’-AAGGACAGTGGCCATGCAGGAGCTAGAGACATTGTTTCCACTCAGGAGCT</w:t>
            </w:r>
          </w:p>
          <w:p w14:paraId="0D6025DA" w14:textId="77777777" w:rsidR="005C50D7" w:rsidRPr="00490D02" w:rsidRDefault="005C50D7" w:rsidP="005C50D7">
            <w:pPr>
              <w:rPr>
                <w:rFonts w:ascii="Times New Roman" w:hAnsi="Times New Roman" w:cs="Times New Roman"/>
              </w:rPr>
            </w:pPr>
            <w:r w:rsidRPr="00490D02">
              <w:rPr>
                <w:rFonts w:ascii="Times New Roman" w:hAnsi="Times New Roman" w:cs="Times New Roman"/>
              </w:rPr>
              <w:t>GTATCCTTTTCTGCTGAAGGTCTTTGCACCAAG- 3’</w:t>
            </w:r>
          </w:p>
          <w:p w14:paraId="22176C3B" w14:textId="77777777" w:rsidR="005C50D7" w:rsidRPr="003F59F1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C50D7" w14:paraId="72D34ABC" w14:textId="77777777" w:rsidTr="00490D02">
        <w:tc>
          <w:tcPr>
            <w:tcW w:w="3354" w:type="dxa"/>
          </w:tcPr>
          <w:p w14:paraId="34F46F5C" w14:textId="65AD4954" w:rsidR="005C50D7" w:rsidRPr="003F59F1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0D02">
              <w:rPr>
                <w:rFonts w:ascii="Times New Roman" w:hAnsi="Times New Roman" w:cs="Times New Roman"/>
              </w:rPr>
              <w:t>POLA2 p.Ile96Thr HDR minus strand (HDR-)</w:t>
            </w:r>
          </w:p>
        </w:tc>
        <w:tc>
          <w:tcPr>
            <w:tcW w:w="7806" w:type="dxa"/>
          </w:tcPr>
          <w:p w14:paraId="2365389F" w14:textId="77777777" w:rsidR="005C50D7" w:rsidRPr="00490D02" w:rsidRDefault="005C50D7" w:rsidP="005C50D7">
            <w:pPr>
              <w:rPr>
                <w:rFonts w:ascii="Times New Roman" w:hAnsi="Times New Roman" w:cs="Times New Roman"/>
              </w:rPr>
            </w:pPr>
            <w:r w:rsidRPr="00490D02">
              <w:rPr>
                <w:rFonts w:ascii="Times New Roman" w:hAnsi="Times New Roman" w:cs="Times New Roman"/>
              </w:rPr>
              <w:t>5’-CTTGGTGCAAAGACCTTCAGCAGAAAAGGATACAGCTCCTGAGTGGAAAC</w:t>
            </w:r>
          </w:p>
          <w:p w14:paraId="7D39F231" w14:textId="77777777" w:rsidR="005C50D7" w:rsidRPr="00490D02" w:rsidRDefault="005C50D7" w:rsidP="005C50D7">
            <w:pPr>
              <w:rPr>
                <w:rFonts w:ascii="Times New Roman" w:hAnsi="Times New Roman" w:cs="Times New Roman"/>
              </w:rPr>
            </w:pPr>
            <w:r w:rsidRPr="00490D02">
              <w:rPr>
                <w:rFonts w:ascii="Times New Roman" w:hAnsi="Times New Roman" w:cs="Times New Roman"/>
              </w:rPr>
              <w:t>AATGTCTCTAGCTCCTGCATGGCCACTGTCCTT- 3’</w:t>
            </w:r>
          </w:p>
          <w:p w14:paraId="2060E9C0" w14:textId="77777777" w:rsidR="005C50D7" w:rsidRPr="003F59F1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210FA" w14:paraId="52F7ED68" w14:textId="77777777" w:rsidTr="00490D02">
        <w:tc>
          <w:tcPr>
            <w:tcW w:w="3354" w:type="dxa"/>
          </w:tcPr>
          <w:p w14:paraId="78937533" w14:textId="3524FE5A" w:rsidR="007210FA" w:rsidRPr="007210FA" w:rsidRDefault="007210FA" w:rsidP="0043071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210FA">
              <w:rPr>
                <w:rFonts w:ascii="Times New Roman" w:hAnsi="Times New Roman" w:cs="Times New Roman"/>
              </w:rPr>
              <w:t>sgRNA POLA2 K</w:t>
            </w:r>
            <w:r>
              <w:rPr>
                <w:rFonts w:ascii="Times New Roman" w:hAnsi="Times New Roman" w:cs="Times New Roman"/>
              </w:rPr>
              <w:t>nock-out</w:t>
            </w:r>
            <w:r w:rsidRPr="007210FA">
              <w:rPr>
                <w:rFonts w:ascii="Times New Roman" w:hAnsi="Times New Roman" w:cs="Times New Roman"/>
              </w:rPr>
              <w:t xml:space="preserve"> guid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21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6" w:type="dxa"/>
          </w:tcPr>
          <w:p w14:paraId="4C041073" w14:textId="6FB16BBC" w:rsidR="007210FA" w:rsidRPr="007210FA" w:rsidRDefault="007210FA" w:rsidP="00721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-</w:t>
            </w:r>
            <w:r w:rsidR="00823CC1" w:rsidRPr="00823CC1">
              <w:rPr>
                <w:rFonts w:ascii="Times New Roman" w:hAnsi="Times New Roman" w:cs="Times New Roman"/>
              </w:rPr>
              <w:t>GGAUGUCCAGAGGCACUAAC</w:t>
            </w:r>
            <w:r>
              <w:rPr>
                <w:rFonts w:ascii="Times New Roman" w:hAnsi="Times New Roman" w:cs="Times New Roman"/>
              </w:rPr>
              <w:t>- 3’</w:t>
            </w:r>
          </w:p>
        </w:tc>
      </w:tr>
      <w:tr w:rsidR="007210FA" w14:paraId="4B7C1E9A" w14:textId="77777777" w:rsidTr="00490D02">
        <w:tc>
          <w:tcPr>
            <w:tcW w:w="3354" w:type="dxa"/>
          </w:tcPr>
          <w:p w14:paraId="49A7DE2F" w14:textId="0FEC5E1A" w:rsidR="007210FA" w:rsidRPr="007210FA" w:rsidRDefault="007210FA" w:rsidP="0043071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210FA">
              <w:rPr>
                <w:rFonts w:ascii="Times New Roman" w:hAnsi="Times New Roman" w:cs="Times New Roman"/>
              </w:rPr>
              <w:t>sgRNA POLA2 K</w:t>
            </w:r>
            <w:r>
              <w:rPr>
                <w:rFonts w:ascii="Times New Roman" w:hAnsi="Times New Roman" w:cs="Times New Roman"/>
              </w:rPr>
              <w:t>nock-out</w:t>
            </w:r>
            <w:r w:rsidRPr="007210FA">
              <w:rPr>
                <w:rFonts w:ascii="Times New Roman" w:hAnsi="Times New Roman" w:cs="Times New Roman"/>
              </w:rPr>
              <w:t xml:space="preserve"> guide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806" w:type="dxa"/>
          </w:tcPr>
          <w:p w14:paraId="48038E6F" w14:textId="2A463F4A" w:rsidR="007210FA" w:rsidRPr="007210FA" w:rsidRDefault="007210FA" w:rsidP="00721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-</w:t>
            </w:r>
            <w:r w:rsidR="00823CC1" w:rsidRPr="00823CC1">
              <w:rPr>
                <w:rFonts w:ascii="Times New Roman" w:hAnsi="Times New Roman" w:cs="Times New Roman"/>
              </w:rPr>
              <w:t>CGUGAGUUGUAUUUCUGGGA</w:t>
            </w:r>
            <w:r>
              <w:rPr>
                <w:rFonts w:ascii="Times New Roman" w:hAnsi="Times New Roman" w:cs="Times New Roman"/>
              </w:rPr>
              <w:t>- 3’</w:t>
            </w:r>
          </w:p>
        </w:tc>
      </w:tr>
      <w:tr w:rsidR="007210FA" w14:paraId="2211D23C" w14:textId="77777777" w:rsidTr="00490D02">
        <w:tc>
          <w:tcPr>
            <w:tcW w:w="3354" w:type="dxa"/>
          </w:tcPr>
          <w:p w14:paraId="0C311B68" w14:textId="47087EE9" w:rsidR="007210FA" w:rsidRPr="007210FA" w:rsidRDefault="007210FA" w:rsidP="0043071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210FA">
              <w:rPr>
                <w:rFonts w:ascii="Times New Roman" w:hAnsi="Times New Roman" w:cs="Times New Roman"/>
              </w:rPr>
              <w:t>sgRNA POLA2 K</w:t>
            </w:r>
            <w:r>
              <w:rPr>
                <w:rFonts w:ascii="Times New Roman" w:hAnsi="Times New Roman" w:cs="Times New Roman"/>
              </w:rPr>
              <w:t>nock-out</w:t>
            </w:r>
            <w:r w:rsidRPr="007210FA">
              <w:rPr>
                <w:rFonts w:ascii="Times New Roman" w:hAnsi="Times New Roman" w:cs="Times New Roman"/>
              </w:rPr>
              <w:t xml:space="preserve"> guide</w:t>
            </w:r>
            <w:r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7806" w:type="dxa"/>
          </w:tcPr>
          <w:p w14:paraId="52F52824" w14:textId="764B78EE" w:rsidR="007210FA" w:rsidRPr="007210FA" w:rsidRDefault="007210FA" w:rsidP="007210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-</w:t>
            </w:r>
            <w:r w:rsidR="00823CC1" w:rsidRPr="00823CC1">
              <w:rPr>
                <w:rFonts w:ascii="Times New Roman" w:hAnsi="Times New Roman" w:cs="Times New Roman"/>
              </w:rPr>
              <w:t>CACAGGGAGUAUCUUGGUCU</w:t>
            </w:r>
            <w:r>
              <w:rPr>
                <w:rFonts w:ascii="Times New Roman" w:hAnsi="Times New Roman" w:cs="Times New Roman"/>
              </w:rPr>
              <w:t>- 3’</w:t>
            </w:r>
          </w:p>
        </w:tc>
      </w:tr>
      <w:tr w:rsidR="005C50D7" w14:paraId="33879572" w14:textId="77777777" w:rsidTr="00490D02">
        <w:tc>
          <w:tcPr>
            <w:tcW w:w="11160" w:type="dxa"/>
            <w:gridSpan w:val="2"/>
          </w:tcPr>
          <w:p w14:paraId="77201BB1" w14:textId="566C0BD6" w:rsidR="005C50D7" w:rsidRPr="005C50D7" w:rsidRDefault="005C50D7" w:rsidP="00490D0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50D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rimers sequences used for POLA2 amplification and sequencing</w:t>
            </w:r>
          </w:p>
        </w:tc>
      </w:tr>
      <w:tr w:rsidR="005C50D7" w14:paraId="2691E48F" w14:textId="77777777" w:rsidTr="00490D02">
        <w:tc>
          <w:tcPr>
            <w:tcW w:w="3354" w:type="dxa"/>
          </w:tcPr>
          <w:p w14:paraId="688C266B" w14:textId="74117D37" w:rsidR="005C50D7" w:rsidRPr="005C50D7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50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2 exon3 FWD</w:t>
            </w:r>
          </w:p>
        </w:tc>
        <w:tc>
          <w:tcPr>
            <w:tcW w:w="7806" w:type="dxa"/>
          </w:tcPr>
          <w:p w14:paraId="63AAB295" w14:textId="160A130D" w:rsidR="005C50D7" w:rsidRPr="005C50D7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59F1">
              <w:rPr>
                <w:rFonts w:ascii="Times New Roman" w:hAnsi="Times New Roman" w:cs="Times New Roman"/>
              </w:rPr>
              <w:t>5’</w:t>
            </w:r>
            <w:r>
              <w:t>-</w:t>
            </w:r>
            <w:r w:rsidRPr="005C50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TTTGAAAACACCTCTGCTATT</w:t>
            </w:r>
            <w:r>
              <w:t>-</w:t>
            </w:r>
            <w:r w:rsidRPr="003F59F1">
              <w:rPr>
                <w:rFonts w:ascii="Times New Roman" w:hAnsi="Times New Roman" w:cs="Times New Roman"/>
              </w:rPr>
              <w:t>3’</w:t>
            </w:r>
          </w:p>
        </w:tc>
      </w:tr>
      <w:tr w:rsidR="005C50D7" w14:paraId="72A6EDE1" w14:textId="77777777" w:rsidTr="00490D02">
        <w:tc>
          <w:tcPr>
            <w:tcW w:w="3354" w:type="dxa"/>
          </w:tcPr>
          <w:p w14:paraId="533CD582" w14:textId="077395BC" w:rsidR="005C50D7" w:rsidRPr="005C50D7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50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2 exon3 REV</w:t>
            </w:r>
          </w:p>
        </w:tc>
        <w:tc>
          <w:tcPr>
            <w:tcW w:w="7806" w:type="dxa"/>
          </w:tcPr>
          <w:p w14:paraId="5FD7BE28" w14:textId="72931173" w:rsidR="005C50D7" w:rsidRPr="005C50D7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5C50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GTTGCCCAGGTTGGTCA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5C50D7" w14:paraId="5EB400CA" w14:textId="77777777" w:rsidTr="00490D02">
        <w:tc>
          <w:tcPr>
            <w:tcW w:w="3354" w:type="dxa"/>
          </w:tcPr>
          <w:p w14:paraId="582E854C" w14:textId="41CE3F89" w:rsidR="005C50D7" w:rsidRPr="005C50D7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50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2 exon3 SEQ</w:t>
            </w:r>
          </w:p>
        </w:tc>
        <w:tc>
          <w:tcPr>
            <w:tcW w:w="7806" w:type="dxa"/>
          </w:tcPr>
          <w:p w14:paraId="0BBCA288" w14:textId="1B85774A" w:rsidR="005C50D7" w:rsidRPr="005C50D7" w:rsidRDefault="005C50D7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-</w:t>
            </w:r>
            <w:r w:rsidRPr="005C50D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CTTTTCTTTTTCAGTTTCTGAGCA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’</w:t>
            </w:r>
          </w:p>
        </w:tc>
      </w:tr>
      <w:tr w:rsidR="007210FA" w14:paraId="216E8F39" w14:textId="77777777" w:rsidTr="00490D02">
        <w:tc>
          <w:tcPr>
            <w:tcW w:w="3354" w:type="dxa"/>
          </w:tcPr>
          <w:p w14:paraId="621CB32D" w14:textId="3053D8C5" w:rsidR="007210FA" w:rsidRPr="005C50D7" w:rsidRDefault="007210FA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WD</w:t>
            </w:r>
          </w:p>
        </w:tc>
        <w:tc>
          <w:tcPr>
            <w:tcW w:w="7806" w:type="dxa"/>
          </w:tcPr>
          <w:p w14:paraId="0212AC74" w14:textId="6ACB59B8" w:rsidR="007210FA" w:rsidRDefault="007210FA" w:rsidP="005C50D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 -</w:t>
            </w: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GTCTGGGTATGTCCAAC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 3’</w:t>
            </w:r>
          </w:p>
        </w:tc>
      </w:tr>
      <w:tr w:rsidR="007210FA" w14:paraId="50B74F9D" w14:textId="77777777" w:rsidTr="00490D02">
        <w:tc>
          <w:tcPr>
            <w:tcW w:w="3354" w:type="dxa"/>
          </w:tcPr>
          <w:p w14:paraId="01AE21DF" w14:textId="1006AD53" w:rsidR="007210FA" w:rsidRPr="005C50D7" w:rsidRDefault="007210FA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EV</w:t>
            </w:r>
          </w:p>
        </w:tc>
        <w:tc>
          <w:tcPr>
            <w:tcW w:w="7806" w:type="dxa"/>
          </w:tcPr>
          <w:p w14:paraId="1056102D" w14:textId="089BAE12" w:rsidR="007210FA" w:rsidRDefault="007210FA" w:rsidP="005C50D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 -</w:t>
            </w: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GGCTTCCATGAGGACATC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 3’</w:t>
            </w:r>
          </w:p>
        </w:tc>
      </w:tr>
      <w:tr w:rsidR="007210FA" w14:paraId="54916E71" w14:textId="77777777" w:rsidTr="00490D02">
        <w:tc>
          <w:tcPr>
            <w:tcW w:w="3354" w:type="dxa"/>
          </w:tcPr>
          <w:p w14:paraId="557F0DD8" w14:textId="41D87276" w:rsidR="007210FA" w:rsidRPr="005C50D7" w:rsidRDefault="007210FA" w:rsidP="004307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LA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EQ</w:t>
            </w:r>
          </w:p>
        </w:tc>
        <w:tc>
          <w:tcPr>
            <w:tcW w:w="7806" w:type="dxa"/>
          </w:tcPr>
          <w:p w14:paraId="064307DD" w14:textId="4354A166" w:rsidR="007210FA" w:rsidRDefault="007210FA" w:rsidP="005C50D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’ -</w:t>
            </w:r>
            <w:r w:rsidRPr="007210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CAACCCCATTAAACTGATTCAATTTAT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 3’</w:t>
            </w:r>
          </w:p>
        </w:tc>
      </w:tr>
    </w:tbl>
    <w:p w14:paraId="347B1640" w14:textId="08A5DA5C" w:rsidR="005C50D7" w:rsidRPr="005C50D7" w:rsidRDefault="005C50D7" w:rsidP="00490D02">
      <w:pPr>
        <w:pStyle w:val="Bibliography"/>
        <w:ind w:left="0" w:firstLine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sectPr w:rsidR="005C50D7" w:rsidRPr="005C5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9225F54" w16cex:dateUtc="2024-03-12T13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0961D387" w16cid:durableId="09C934D1"/>
  <w16cid:commentId w16cid:paraId="0AB84731" w16cid:durableId="19225F5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711"/>
    <w:rsid w:val="0011091B"/>
    <w:rsid w:val="00136AA2"/>
    <w:rsid w:val="003F59F1"/>
    <w:rsid w:val="00430711"/>
    <w:rsid w:val="00490D02"/>
    <w:rsid w:val="005C50D7"/>
    <w:rsid w:val="007210FA"/>
    <w:rsid w:val="00796CB5"/>
    <w:rsid w:val="0081754C"/>
    <w:rsid w:val="00823CC1"/>
    <w:rsid w:val="008740B3"/>
    <w:rsid w:val="00EC4725"/>
    <w:rsid w:val="00F3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29079"/>
  <w15:chartTrackingRefBased/>
  <w15:docId w15:val="{6E14E045-B9C3-4330-B982-E712F2648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5C50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50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0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0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0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0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0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0D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C50D7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3F59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8" ma:contentTypeDescription="Skapa ett nytt dokument." ma:contentTypeScope="" ma:versionID="6628bbb37d5dcf0b200881886315d886">
  <xsd:schema xmlns:xsd="http://www.w3.org/2001/XMLSchema" xmlns:xs="http://www.w3.org/2001/XMLSchema" xmlns:p="http://schemas.microsoft.com/office/2006/metadata/properties" xmlns:ns3="45fbcc7e-bcc8-4c52-92bb-364e2225fda3" xmlns:ns4="3eacc1de-54be-40fb-ac49-da8087b8b6b2" targetNamespace="http://schemas.microsoft.com/office/2006/metadata/properties" ma:root="true" ma:fieldsID="f9f8499f29aa41ffe11b8d1a56772b6e" ns3:_="" ns4:_="">
    <xsd:import namespace="45fbcc7e-bcc8-4c52-92bb-364e2225fda3"/>
    <xsd:import namespace="3eacc1de-54be-40fb-ac49-da8087b8b6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Props1.xml><?xml version="1.0" encoding="utf-8"?>
<ds:datastoreItem xmlns:ds="http://schemas.openxmlformats.org/officeDocument/2006/customXml" ds:itemID="{B1097835-8233-4B89-99F9-1E1AA243B4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6DBFA3-9CD8-4FE1-AB0D-0AACFBF5EA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fbcc7e-bcc8-4c52-92bb-364e2225fda3"/>
    <ds:schemaRef ds:uri="3eacc1de-54be-40fb-ac49-da8087b8b6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E606BA-7B19-40DD-9524-4AE00D7DE4E0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3eacc1de-54be-40fb-ac49-da8087b8b6b2"/>
    <ds:schemaRef ds:uri="45fbcc7e-bcc8-4c52-92bb-364e2225fda3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Tesi</dc:creator>
  <cp:keywords/>
  <dc:description/>
  <cp:lastModifiedBy>Bianca Tesi</cp:lastModifiedBy>
  <cp:revision>3</cp:revision>
  <dcterms:created xsi:type="dcterms:W3CDTF">2024-09-11T10:36:00Z</dcterms:created>
  <dcterms:modified xsi:type="dcterms:W3CDTF">2024-09-11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12C573E53F8B46AABBC67ADEE23569</vt:lpwstr>
  </property>
  <property fmtid="{D5CDD505-2E9C-101B-9397-08002B2CF9AE}" pid="3" name="ZOTERO_PREF_1">
    <vt:lpwstr>&lt;data data-version="3" zotero-version="6.0.30"&gt;&lt;session id="pBYdNVw7"/&gt;&lt;style id="http://www.zotero.org/styles/vancouver-brackets" locale="en-US" hasBibliography="1" bibliographyStyleHasBeenSet="1"/&gt;&lt;prefs&gt;&lt;pref name="fieldType" value="Field"/&gt;&lt;/prefs&gt;&lt;/d</vt:lpwstr>
  </property>
  <property fmtid="{D5CDD505-2E9C-101B-9397-08002B2CF9AE}" pid="4" name="ZOTERO_PREF_2">
    <vt:lpwstr>ata&gt;</vt:lpwstr>
  </property>
</Properties>
</file>